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/>
          <w:color w:val="00000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Table S1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  <w:shd w:val="clear" w:color="auto" w:fill="FFFFFF"/>
        </w:rPr>
        <w:t>The reasons why patients with LARC who completed neoadjuvant radiotherapy did not undergo surgery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1"/>
        <w:gridCol w:w="2129"/>
        <w:gridCol w:w="885"/>
        <w:gridCol w:w="309"/>
        <w:gridCol w:w="2129"/>
        <w:gridCol w:w="885"/>
        <w:gridCol w:w="309"/>
        <w:gridCol w:w="2129"/>
        <w:gridCol w:w="8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1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　</w:t>
            </w:r>
          </w:p>
        </w:tc>
        <w:tc>
          <w:tcPr>
            <w:tcW w:w="106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LCRT (n=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SCRT (n=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06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T alone (n=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91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Patients</w:t>
            </w:r>
          </w:p>
        </w:tc>
        <w:tc>
          <w:tcPr>
            <w:tcW w:w="3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9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Patients</w:t>
            </w:r>
          </w:p>
        </w:tc>
        <w:tc>
          <w:tcPr>
            <w:tcW w:w="3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  <w:t>%</w:t>
            </w:r>
            <w:bookmarkEnd w:id="0"/>
          </w:p>
        </w:tc>
        <w:tc>
          <w:tcPr>
            <w:tcW w:w="1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 of Patients</w:t>
            </w:r>
          </w:p>
        </w:tc>
        <w:tc>
          <w:tcPr>
            <w:tcW w:w="3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9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Loss of follow-up</w:t>
            </w: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12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5.4</w:t>
            </w:r>
          </w:p>
        </w:tc>
        <w:tc>
          <w:tcPr>
            <w:tcW w:w="10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2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.5</w:t>
            </w:r>
          </w:p>
        </w:tc>
        <w:tc>
          <w:tcPr>
            <w:tcW w:w="10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2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1.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.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Treatment-related complicat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.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Refusal of resect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0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0.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59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Still in the neoadjuvant stage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9.2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1.8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2.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CRT: long course chem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radiotherapy; SCRT: short course radiotherap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T: Chemotherapy</w:t>
      </w: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20BC1"/>
    <w:rsid w:val="037A5187"/>
    <w:rsid w:val="07C71AF3"/>
    <w:rsid w:val="08E818E7"/>
    <w:rsid w:val="091A7535"/>
    <w:rsid w:val="0FA77648"/>
    <w:rsid w:val="10A73DA4"/>
    <w:rsid w:val="10CD7582"/>
    <w:rsid w:val="11665A0D"/>
    <w:rsid w:val="13517FF7"/>
    <w:rsid w:val="148B7538"/>
    <w:rsid w:val="179B5CE4"/>
    <w:rsid w:val="191C4C03"/>
    <w:rsid w:val="1CF57C45"/>
    <w:rsid w:val="1D8F1E47"/>
    <w:rsid w:val="23474F61"/>
    <w:rsid w:val="23A203FB"/>
    <w:rsid w:val="24FF3D57"/>
    <w:rsid w:val="2B980D20"/>
    <w:rsid w:val="2C2916B9"/>
    <w:rsid w:val="2CAD4098"/>
    <w:rsid w:val="3203475A"/>
    <w:rsid w:val="321D581C"/>
    <w:rsid w:val="3421711A"/>
    <w:rsid w:val="34AE243E"/>
    <w:rsid w:val="34F52A80"/>
    <w:rsid w:val="3801798E"/>
    <w:rsid w:val="384F24A7"/>
    <w:rsid w:val="3C273510"/>
    <w:rsid w:val="3E9260D6"/>
    <w:rsid w:val="429C453B"/>
    <w:rsid w:val="43106CD7"/>
    <w:rsid w:val="448636F5"/>
    <w:rsid w:val="46A00372"/>
    <w:rsid w:val="49C66341"/>
    <w:rsid w:val="4B5A1437"/>
    <w:rsid w:val="4F5D14F6"/>
    <w:rsid w:val="53CC6C4A"/>
    <w:rsid w:val="55A85577"/>
    <w:rsid w:val="57C77E54"/>
    <w:rsid w:val="5AF30F60"/>
    <w:rsid w:val="5D415FB3"/>
    <w:rsid w:val="5D6A70D4"/>
    <w:rsid w:val="66D41C46"/>
    <w:rsid w:val="68724C0E"/>
    <w:rsid w:val="6B0B7C00"/>
    <w:rsid w:val="7095659A"/>
    <w:rsid w:val="74934EEE"/>
    <w:rsid w:val="7B6220A6"/>
    <w:rsid w:val="7C32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48:00Z</dcterms:created>
  <dc:creator>zhai</dc:creator>
  <cp:lastModifiedBy>追梦ing</cp:lastModifiedBy>
  <dcterms:modified xsi:type="dcterms:W3CDTF">2022-03-27T13:0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DB7031C3E344D7F9393781A3B90B0BF</vt:lpwstr>
  </property>
</Properties>
</file>